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C2A77" w14:textId="373B5040" w:rsidR="001D32BF" w:rsidRDefault="00E83805" w:rsidP="00E63D67">
      <w:pPr>
        <w:pStyle w:val="Textosinformato"/>
        <w:rPr>
          <w:rFonts w:ascii="Courier New" w:hAnsi="Courier New" w:cs="Courier New"/>
          <w:b/>
          <w:bCs/>
          <w:lang w:val="en-GB"/>
        </w:rPr>
      </w:pPr>
      <w:r w:rsidRPr="00E83805">
        <w:rPr>
          <w:rFonts w:ascii="Courier New" w:hAnsi="Courier New" w:cs="Courier New"/>
          <w:b/>
          <w:bCs/>
          <w:lang w:val="en-GB"/>
        </w:rPr>
        <w:t>Supplementary File</w:t>
      </w:r>
      <w:r>
        <w:rPr>
          <w:rFonts w:ascii="Courier New" w:hAnsi="Courier New" w:cs="Courier New"/>
          <w:b/>
          <w:bCs/>
          <w:lang w:val="en-GB"/>
        </w:rPr>
        <w:t xml:space="preserve"> </w:t>
      </w:r>
      <w:r w:rsidR="00FF6D33">
        <w:rPr>
          <w:rFonts w:ascii="Courier New" w:hAnsi="Courier New" w:cs="Courier New"/>
          <w:b/>
          <w:bCs/>
          <w:lang w:val="en-GB"/>
        </w:rPr>
        <w:t>8</w:t>
      </w:r>
      <w:r w:rsidR="00650C9C" w:rsidRPr="00650C9C">
        <w:rPr>
          <w:rFonts w:ascii="Courier New" w:hAnsi="Courier New" w:cs="Courier New"/>
          <w:b/>
          <w:bCs/>
          <w:lang w:val="en-GB"/>
        </w:rPr>
        <w:t>. List of groups of redundant markers for discriminating 27 rice cultivars as derived from genotypes previously obtained.</w:t>
      </w:r>
    </w:p>
    <w:p w14:paraId="47086ABD" w14:textId="77777777" w:rsidR="00650C9C" w:rsidRPr="001D32BF" w:rsidRDefault="00650C9C" w:rsidP="00E63D67">
      <w:pPr>
        <w:pStyle w:val="Textosinformato"/>
        <w:rPr>
          <w:rFonts w:ascii="Courier New" w:hAnsi="Courier New" w:cs="Courier New"/>
          <w:b/>
          <w:bCs/>
          <w:lang w:val="en-GB"/>
        </w:rPr>
      </w:pPr>
    </w:p>
    <w:p w14:paraId="2225A15D" w14:textId="53F62A7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1</w:t>
      </w:r>
      <w:r w:rsidRPr="00B37F34">
        <w:rPr>
          <w:rFonts w:ascii="Courier New" w:hAnsi="Courier New" w:cs="Courier New"/>
          <w:lang w:val="en-GB"/>
        </w:rPr>
        <w:t xml:space="preserve">]] "chr1_625555" "chr1_869532" "chr3_35379886" "chr8_1997614" </w:t>
      </w:r>
    </w:p>
    <w:p w14:paraId="1FC2EBFA" w14:textId="7478A8F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2</w:t>
      </w:r>
      <w:r w:rsidRPr="00B37F34">
        <w:rPr>
          <w:rFonts w:ascii="Courier New" w:hAnsi="Courier New" w:cs="Courier New"/>
          <w:lang w:val="en-GB"/>
        </w:rPr>
        <w:t>]] "chr1_745242" "chr1_1124636"</w:t>
      </w:r>
    </w:p>
    <w:p w14:paraId="1EEE0E0E" w14:textId="773BCCC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3</w:t>
      </w:r>
      <w:r w:rsidRPr="00B37F34">
        <w:rPr>
          <w:rFonts w:ascii="Courier New" w:hAnsi="Courier New" w:cs="Courier New"/>
          <w:lang w:val="en-GB"/>
        </w:rPr>
        <w:t>]] "chr1_1374260" "chr1_1509911" "chr1_1872199" "chr1_2250313"</w:t>
      </w:r>
    </w:p>
    <w:p w14:paraId="1E796F6F" w14:textId="1DE250ED" w:rsidR="00830318" w:rsidRPr="00CA0569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CA0569">
        <w:rPr>
          <w:rFonts w:ascii="Courier New" w:hAnsi="Courier New" w:cs="Courier New"/>
          <w:lang w:val="en-GB"/>
        </w:rPr>
        <w:t>[[</w:t>
      </w:r>
      <w:r w:rsidR="00582C4F" w:rsidRPr="00CA0569">
        <w:rPr>
          <w:rFonts w:ascii="Courier New" w:hAnsi="Courier New" w:cs="Courier New"/>
          <w:lang w:val="en-GB"/>
        </w:rPr>
        <w:t>4</w:t>
      </w:r>
      <w:r w:rsidRPr="00CA0569">
        <w:rPr>
          <w:rFonts w:ascii="Courier New" w:hAnsi="Courier New" w:cs="Courier New"/>
          <w:lang w:val="en-GB"/>
        </w:rPr>
        <w:t>]] "chr1_1622355" "chr8_25496149" "chr12_21873121"</w:t>
      </w:r>
    </w:p>
    <w:p w14:paraId="361B425E" w14:textId="2619892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CA0569">
        <w:rPr>
          <w:rFonts w:ascii="Courier New" w:hAnsi="Courier New" w:cs="Courier New"/>
          <w:lang w:val="en-GB"/>
        </w:rPr>
        <w:t>[[</w:t>
      </w:r>
      <w:r w:rsidR="00582C4F" w:rsidRPr="00CA0569">
        <w:rPr>
          <w:rFonts w:ascii="Courier New" w:hAnsi="Courier New" w:cs="Courier New"/>
          <w:lang w:val="en-GB"/>
        </w:rPr>
        <w:t>5</w:t>
      </w:r>
      <w:r w:rsidRPr="00CA0569">
        <w:rPr>
          <w:rFonts w:ascii="Courier New" w:hAnsi="Courier New" w:cs="Courier New"/>
          <w:lang w:val="en-GB"/>
        </w:rPr>
        <w:t xml:space="preserve">]] </w:t>
      </w:r>
      <w:r w:rsidRPr="00B37F34">
        <w:rPr>
          <w:rFonts w:ascii="Courier New" w:hAnsi="Courier New" w:cs="Courier New"/>
          <w:lang w:val="en-GB"/>
        </w:rPr>
        <w:t>"chr1_1879431" "chr1_2124430" "chr2_5640329" "chr2_5742941" "chr8_3373317"</w:t>
      </w:r>
    </w:p>
    <w:p w14:paraId="4BE9E857" w14:textId="3D63EC0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6</w:t>
      </w:r>
      <w:r w:rsidRPr="00B37F34">
        <w:rPr>
          <w:rFonts w:ascii="Courier New" w:hAnsi="Courier New" w:cs="Courier New"/>
          <w:lang w:val="en-GB"/>
        </w:rPr>
        <w:t xml:space="preserve">]] "chr1_2001601" "chr1_27669307" "chr2_30629687" "chr2_31499012" </w:t>
      </w:r>
    </w:p>
    <w:p w14:paraId="67833C14" w14:textId="0473A60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1506097" "chr3_162977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28446934" "chr4_19122171" </w:t>
      </w:r>
    </w:p>
    <w:p w14:paraId="30A4A960" w14:textId="60647E1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6_16513886" "chr6_24131541" "chr7_26125810" "chr8_3745545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3802A71C" w14:textId="5DCEAEF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81733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87902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374746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9_15752786" </w:t>
      </w:r>
    </w:p>
    <w:p w14:paraId="58D1B1D7" w14:textId="1EDBE57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9_17253171" "chr9_18263911" "chr9_18471348" "chr10_4877258" </w:t>
      </w:r>
    </w:p>
    <w:p w14:paraId="7FA068AE" w14:textId="75000CC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11_19109346" "chr11_19401257" "chr11_20490702" "chr12_2165402" </w:t>
      </w:r>
    </w:p>
    <w:p w14:paraId="012788AC" w14:textId="2532922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7</w:t>
      </w:r>
      <w:r w:rsidRPr="00B37F34">
        <w:rPr>
          <w:rFonts w:ascii="Courier New" w:hAnsi="Courier New" w:cs="Courier New"/>
          <w:lang w:val="en-GB"/>
        </w:rPr>
        <w:t>]] "chr1_2502946" "chr1_2581824" "chr1_2877160"</w:t>
      </w:r>
    </w:p>
    <w:p w14:paraId="3D628E3D" w14:textId="78341B5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8</w:t>
      </w:r>
      <w:r w:rsidRPr="00B37F34">
        <w:rPr>
          <w:rFonts w:ascii="Courier New" w:hAnsi="Courier New" w:cs="Courier New"/>
          <w:lang w:val="en-GB"/>
        </w:rPr>
        <w:t>]] "chr1_3124541" "chr2_525322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8658768" "chr5_26591553" </w:t>
      </w:r>
    </w:p>
    <w:p w14:paraId="08F79859" w14:textId="020B13C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6_8760332" "chr6_2524836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8_2629066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0_20754635"</w:t>
      </w:r>
    </w:p>
    <w:p w14:paraId="1D9C4E2C" w14:textId="28247AB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12_21332025"</w:t>
      </w:r>
    </w:p>
    <w:p w14:paraId="29ED4B5D" w14:textId="5F620C2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9</w:t>
      </w:r>
      <w:r w:rsidRPr="00B37F34">
        <w:rPr>
          <w:rFonts w:ascii="Courier New" w:hAnsi="Courier New" w:cs="Courier New"/>
          <w:lang w:val="en-GB"/>
        </w:rPr>
        <w:t>]] "chr1_348807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25755382" "chr3_463282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4_5868205" </w:t>
      </w:r>
    </w:p>
    <w:p w14:paraId="0F70EE1A" w14:textId="54F1A50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4_625806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637684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8_362660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16003139"</w:t>
      </w:r>
    </w:p>
    <w:p w14:paraId="7AF40533" w14:textId="41B4B68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]] "chr1_3712727" "chr1_4724131"</w:t>
      </w:r>
    </w:p>
    <w:p w14:paraId="6FADC8A4" w14:textId="7E03AF4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]] "chr1_3998599" "chr2_1612651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3075239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1259691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78F73615" w14:textId="4731651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6_2812695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818626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862387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10_1088426" </w:t>
      </w:r>
    </w:p>
    <w:p w14:paraId="3EE2C33B" w14:textId="5FEA8DB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0_250186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0_400625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0_473646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10_6006075" </w:t>
      </w:r>
    </w:p>
    <w:p w14:paraId="1C68952A" w14:textId="51C0BDE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0_10156203" "chr10_10751928" "chr10_10922296" "chr10_11124139"</w:t>
      </w:r>
    </w:p>
    <w:p w14:paraId="732F20DB" w14:textId="6A42123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10_11125090" "chr10_11372671" "chr11_7255786" </w:t>
      </w:r>
    </w:p>
    <w:p w14:paraId="5FA677EB" w14:textId="6256F75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]] "chr1_4126084" "chr1_4207288" "chr1_4325184" "chr1_4349423" "chr1_5121565"</w:t>
      </w:r>
    </w:p>
    <w:p w14:paraId="55E8ABB4" w14:textId="61877B9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13</w:t>
      </w:r>
      <w:r w:rsidRPr="00B37F34">
        <w:rPr>
          <w:rFonts w:ascii="Courier New" w:hAnsi="Courier New" w:cs="Courier New"/>
          <w:lang w:val="en-GB"/>
        </w:rPr>
        <w:t>]]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576934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1_2924885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296391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4169333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1_4187847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126121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2_1037675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1063048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2_1328445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1566157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2989399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250080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276911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438636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472392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540696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97189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3_998393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3_101260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1799953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1850029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1912514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050034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087501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175277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212475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600536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3162745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549962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4_562750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4_1121766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1299570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2037647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2050158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2124823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2475646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762535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5_1136320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1587668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1737737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1850082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2300483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2325014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874738"</w:t>
      </w:r>
      <w:r w:rsidR="009F1EF3">
        <w:rPr>
          <w:rFonts w:ascii="Courier New" w:hAnsi="Courier New" w:cs="Courier New"/>
          <w:lang w:val="en-GB"/>
        </w:rPr>
        <w:t xml:space="preserve">  </w:t>
      </w:r>
      <w:r w:rsidRPr="00B37F34">
        <w:rPr>
          <w:rFonts w:ascii="Courier New" w:hAnsi="Courier New" w:cs="Courier New"/>
          <w:lang w:val="en-GB"/>
        </w:rPr>
        <w:t>"chr6_136486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6_186654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6_249611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6_399390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3025942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3082913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7_353908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8_36015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8_2312534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710521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9_950073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9_14127074" "chr9_1462504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1861108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1875163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22370267" "chr10_13500002" "chr10_17249867" "chr10_17813303" "chr11_1378959" "chr11_199975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1_245478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1_250206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1_2750402" "chr11_15123344" "chr11_20875110" "chr11_21502878" "chr11_28952396" "chr12_313226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390335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775192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887802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24124980"</w:t>
      </w:r>
    </w:p>
    <w:p w14:paraId="3081D678" w14:textId="6E67669F" w:rsidR="00830318" w:rsidRPr="00B37F34" w:rsidRDefault="006E1D2A" w:rsidP="00D52414">
      <w:pPr>
        <w:pStyle w:val="Textosinformato"/>
        <w:tabs>
          <w:tab w:val="left" w:pos="1524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]]</w:t>
      </w:r>
      <w:r w:rsidR="00D52414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588127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1_39875933" "chr1_40012174" "chr1_40750852" </w:t>
      </w:r>
    </w:p>
    <w:p w14:paraId="000D8B0C" w14:textId="0A0C046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2_56792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87619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272068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10374886" </w:t>
      </w:r>
    </w:p>
    <w:p w14:paraId="229BE97C" w14:textId="75D4D6A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12375271" "chr3_12625121" "chr3_2147446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23630813" </w:t>
      </w:r>
    </w:p>
    <w:p w14:paraId="5258EE46" w14:textId="0D0094B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26125747" "chr3_2662723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2687578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30374583" </w:t>
      </w:r>
    </w:p>
    <w:p w14:paraId="38B9CBB2" w14:textId="6D35CEC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32125148" "chr3_337550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1900005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4_34271632" </w:t>
      </w:r>
    </w:p>
    <w:p w14:paraId="4AC84474" w14:textId="2AE54A5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5_21757272" "chr6_2986200" "chr6_2837621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7_28629490" </w:t>
      </w:r>
    </w:p>
    <w:p w14:paraId="7FF6F958" w14:textId="0A1188E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7_28869229" "chr7_29122962" "chr8_849910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8_21625698" </w:t>
      </w:r>
    </w:p>
    <w:p w14:paraId="40C891B1" w14:textId="6DEF7EA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24489187" "chr11_17123875" "chr12_27471420"</w:t>
      </w:r>
    </w:p>
    <w:p w14:paraId="6DA30CB7" w14:textId="1AC44979" w:rsidR="00830318" w:rsidRPr="00B37F34" w:rsidRDefault="006E1D2A" w:rsidP="00D52414">
      <w:pPr>
        <w:pStyle w:val="Textosinformato"/>
        <w:tabs>
          <w:tab w:val="left" w:pos="2148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>[[15]] "chr1_6126957" "chr6_20637286" "chr11_14857272"</w:t>
      </w:r>
    </w:p>
    <w:p w14:paraId="62096FF5" w14:textId="5DBD190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]] "chr1_6487514" "chr2_275788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68694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7125785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1F18F24E" w14:textId="3A76BE1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2_824766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3_25253476" "chr3_25498720" "chr3_34002976" </w:t>
      </w:r>
    </w:p>
    <w:p w14:paraId="1B146E2F" w14:textId="2ED0833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3_34506449" "chr3_34751187" "chr3_35498990" "chr4_25893924" </w:t>
      </w:r>
    </w:p>
    <w:p w14:paraId="79D3BE5D" w14:textId="7B3B7C7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4_27240817" "chr4_28242697" "chr4_29359792" "chr4_29999639" </w:t>
      </w:r>
    </w:p>
    <w:p w14:paraId="4B3AE5F4" w14:textId="34231D4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4_31205238" "chr4_31253312" "chr4_31375729" "chr5_21250432" </w:t>
      </w:r>
    </w:p>
    <w:p w14:paraId="2D949856" w14:textId="6C67F3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5_22376878" "chr5_24876481" "chr6_712491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7_6052114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38A4D4CA" w14:textId="5C0950A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7_625693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7_828496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7_18130974" "chr7_19880684" </w:t>
      </w:r>
    </w:p>
    <w:p w14:paraId="2684100B" w14:textId="220778F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7_20396179" "chr7_20625627" "chr7_21125708" "chr7_26628164" </w:t>
      </w:r>
    </w:p>
    <w:p w14:paraId="3368347D" w14:textId="13B7B7B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7_29002317" "chr9_19621813" "chr9_20498847" "chr9_20980033" </w:t>
      </w:r>
    </w:p>
    <w:p w14:paraId="3FB2659E" w14:textId="4FE1B30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9_21143531" "chr10_20250489" "chr10_20375501" "chr10_20624829"</w:t>
      </w:r>
    </w:p>
    <w:p w14:paraId="39F13FCE" w14:textId="288F865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10_21887252" "chr11_8625666" "chr11_11970621" "chr11_15618382"</w:t>
      </w:r>
    </w:p>
    <w:p w14:paraId="7729A0C4" w14:textId="5980BD6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11_18851240"</w:t>
      </w:r>
    </w:p>
    <w:p w14:paraId="6F35A16B" w14:textId="16D7C58C" w:rsidR="00830318" w:rsidRPr="00B37F34" w:rsidRDefault="006E1D2A" w:rsidP="00D52414">
      <w:pPr>
        <w:pStyle w:val="Textosinformato"/>
        <w:tabs>
          <w:tab w:val="left" w:pos="1320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17</w:t>
      </w:r>
      <w:r w:rsidRPr="00B37F34">
        <w:rPr>
          <w:rFonts w:ascii="Courier New" w:hAnsi="Courier New" w:cs="Courier New"/>
          <w:lang w:val="en-GB"/>
        </w:rPr>
        <w:t>]] "chr1_6625628" "chr2_8125803" "chr7_26451988"</w:t>
      </w:r>
    </w:p>
    <w:p w14:paraId="4A550AF5" w14:textId="6EC24B5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]] "chr1_7005626" "chr9_499488" "chr9_625057" "chr9_2379976"</w:t>
      </w:r>
    </w:p>
    <w:p w14:paraId="75953908" w14:textId="0384494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]] "chr1_7143891" "chr1_7216289"</w:t>
      </w:r>
    </w:p>
    <w:p w14:paraId="0C192DCE" w14:textId="04FAD93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]] "chr1_7627395" "chr1_7749419"</w:t>
      </w:r>
    </w:p>
    <w:p w14:paraId="1C67D8C9" w14:textId="1357265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21</w:t>
      </w:r>
      <w:r w:rsidRPr="00B37F34">
        <w:rPr>
          <w:rFonts w:ascii="Courier New" w:hAnsi="Courier New" w:cs="Courier New"/>
          <w:lang w:val="en-GB"/>
        </w:rPr>
        <w:t>]] "chr1_7916522" "chr4_24251971" "chr4_24359219"</w:t>
      </w:r>
    </w:p>
    <w:p w14:paraId="78391502" w14:textId="3CD2800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]] "chr1_9204445" "chr7_7188320"</w:t>
      </w:r>
    </w:p>
    <w:p w14:paraId="1B40E4FD" w14:textId="728663F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23]] "chr1_10873103" "chr1_36746330" "chr11_941149" </w:t>
      </w:r>
    </w:p>
    <w:p w14:paraId="6BA90266" w14:textId="28B6936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]] "chr1_11251546" "chr1_12033280"</w:t>
      </w:r>
    </w:p>
    <w:p w14:paraId="7276F745" w14:textId="7F420D7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25</w:t>
      </w:r>
      <w:r w:rsidRPr="00B37F34">
        <w:rPr>
          <w:rFonts w:ascii="Courier New" w:hAnsi="Courier New" w:cs="Courier New"/>
          <w:lang w:val="en-GB"/>
        </w:rPr>
        <w:t>]] "chr1_11667961" "chr1_11865108" "chr1_12129185"</w:t>
      </w:r>
    </w:p>
    <w:p w14:paraId="1352B54D" w14:textId="60332B1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6]] "chr1_1223768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1954296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2249788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2338817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1_2487503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3317053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3388435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3123060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3_3415338" "chr4_2761681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30876584" "chr4_3150276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7878708" "chr6_2386860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6006761" "chr7_312707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8_8758307" "chr9_1399921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9_1425005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0_15878055" "chr11_26375946" "chr11_27761678" "chr12_136209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749638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14749443" "chr12_26125164"</w:t>
      </w:r>
    </w:p>
    <w:p w14:paraId="553494CC" w14:textId="019A7AB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7]] "chr1_12774971" "chr1_14289483"</w:t>
      </w:r>
    </w:p>
    <w:p w14:paraId="12704BE8" w14:textId="1E638E2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8]] "chr1_12978640" "chr1_13236777"</w:t>
      </w:r>
    </w:p>
    <w:p w14:paraId="5CE6EA4B" w14:textId="6C518B2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29</w:t>
      </w:r>
      <w:r w:rsidRPr="00B37F34">
        <w:rPr>
          <w:rFonts w:ascii="Courier New" w:hAnsi="Courier New" w:cs="Courier New"/>
          <w:lang w:val="en-GB"/>
        </w:rPr>
        <w:t>]] "chr1_13996402" "chr1_14885675" "chr1_15621948" "chr1_16292735"</w:t>
      </w:r>
    </w:p>
    <w:p w14:paraId="0CA5807D" w14:textId="0F53DE0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0]] "chr1_13997074" "chr1_19600492" "chr1_20609300" "chr1_21750725"</w:t>
      </w:r>
    </w:p>
    <w:p w14:paraId="443EFABA" w14:textId="38519E1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1_24875714" "chr1_25876262" "chr7_890526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1B6E0ED5" w14:textId="1F796AA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1]] "chr1_14632780" "chr1_15256205" "chr1_16012290"</w:t>
      </w:r>
    </w:p>
    <w:p w14:paraId="56F79753" w14:textId="0FFDD77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2]] "chr1_15448056" "chr1_15605628" "chr1_16363714" "chr1_16677158"</w:t>
      </w:r>
    </w:p>
    <w:p w14:paraId="73751C5F" w14:textId="6431CBB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1_18504110"</w:t>
      </w:r>
    </w:p>
    <w:p w14:paraId="7EFE8CF3" w14:textId="183FFD0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33</w:t>
      </w:r>
      <w:r w:rsidRPr="00B37F34">
        <w:rPr>
          <w:rFonts w:ascii="Courier New" w:hAnsi="Courier New" w:cs="Courier New"/>
          <w:lang w:val="en-GB"/>
        </w:rPr>
        <w:t>]] "chr1_15887532" "chr1_16250355"</w:t>
      </w:r>
    </w:p>
    <w:p w14:paraId="67A23E77" w14:textId="69DA8E4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34]] "chr1_21120592" "chr7_6375823" </w:t>
      </w:r>
    </w:p>
    <w:p w14:paraId="6E2944BF" w14:textId="0090C4A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5]] "chr1_21229845" "chr6_22154796"</w:t>
      </w:r>
    </w:p>
    <w:p w14:paraId="589BF7D8" w14:textId="4CD547D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6]] "chr1_21336764" "chr1_21425431"</w:t>
      </w:r>
    </w:p>
    <w:p w14:paraId="350CE830" w14:textId="2D31985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37</w:t>
      </w:r>
      <w:r w:rsidRPr="00B37F34">
        <w:rPr>
          <w:rFonts w:ascii="Courier New" w:hAnsi="Courier New" w:cs="Courier New"/>
          <w:lang w:val="en-GB"/>
        </w:rPr>
        <w:t>]] "chr1_23244155" "chr1_34191367" "chr1_35000182" "chr1_35501113"</w:t>
      </w:r>
    </w:p>
    <w:p w14:paraId="4B343DD9" w14:textId="6560147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2_8472715" </w:t>
      </w:r>
    </w:p>
    <w:p w14:paraId="55B40DE4" w14:textId="3CD7615D" w:rsidR="00830318" w:rsidRPr="00B37F34" w:rsidRDefault="006E1D2A" w:rsidP="00D52414">
      <w:pPr>
        <w:pStyle w:val="Textosinformato"/>
        <w:tabs>
          <w:tab w:val="left" w:pos="984"/>
          <w:tab w:val="left" w:pos="1524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8]]</w:t>
      </w:r>
      <w:r w:rsidR="00B0141D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24127610" "chr3_36132875"</w:t>
      </w:r>
    </w:p>
    <w:p w14:paraId="3869A21A" w14:textId="65FEE8B8" w:rsidR="00830318" w:rsidRPr="00B37F34" w:rsidRDefault="006E1D2A" w:rsidP="00D52414">
      <w:pPr>
        <w:pStyle w:val="Textosinformato"/>
        <w:tabs>
          <w:tab w:val="left" w:pos="1524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39]] "chr1_24372781" "chr1_28626425" "chr2_15864948" "chr2_1724662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12123244" "chr3_17624884" "chr3_21125914" "chr3_2249268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16997750" "chr5_17999568" "chr5_21000355" "chr6_13494607" "chr8_26011566" "chr8_27252619" "chr9_1650251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124676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2879754" "chr12_3500978" "chr12_27251759"</w:t>
      </w:r>
    </w:p>
    <w:p w14:paraId="1056AB1C" w14:textId="641B034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0]] "chr1_24451451" "chr1_24752676"</w:t>
      </w:r>
    </w:p>
    <w:p w14:paraId="5AA002CC" w14:textId="7B59474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</w:t>
      </w:r>
      <w:r w:rsidR="00582C4F">
        <w:rPr>
          <w:rFonts w:ascii="Courier New" w:hAnsi="Courier New" w:cs="Courier New"/>
          <w:lang w:val="en-GB"/>
        </w:rPr>
        <w:t>41</w:t>
      </w:r>
      <w:r w:rsidRPr="00B37F34">
        <w:rPr>
          <w:rFonts w:ascii="Courier New" w:hAnsi="Courier New" w:cs="Courier New"/>
          <w:lang w:val="en-GB"/>
        </w:rPr>
        <w:t>]] "chr1_25024779" "chr1_25505469" "chr1_26250542"</w:t>
      </w:r>
    </w:p>
    <w:p w14:paraId="376139FF" w14:textId="2B1161F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2]] "chr1_25764555" "chr2_11006721"</w:t>
      </w:r>
    </w:p>
    <w:p w14:paraId="5888413C" w14:textId="54E8FB0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3]] "chr1_26152958" "chr1_26375603"</w:t>
      </w:r>
    </w:p>
    <w:p w14:paraId="4CA2841B" w14:textId="08F4214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4]] "chr1_26644062" "chr11_9805392"</w:t>
      </w:r>
    </w:p>
    <w:p w14:paraId="17C16B0B" w14:textId="6C6B3BA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45]] "chr1_27756192" "chr2_9876283" "chr2_19378835" "chr2_21123989" </w:t>
      </w:r>
    </w:p>
    <w:p w14:paraId="72345697" w14:textId="117748B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3_2173253" "chr3_26748178" "chr3_30501441" "chr4_33375466" </w:t>
      </w:r>
    </w:p>
    <w:p w14:paraId="5CEAD7A3" w14:textId="7F32C61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4_34375202" "chr8_937581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0_17622324" "chr11_25625509"</w:t>
      </w:r>
    </w:p>
    <w:p w14:paraId="385F80ED" w14:textId="2B1F7B5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12_2628295" "chr12_4755252" </w:t>
      </w:r>
    </w:p>
    <w:p w14:paraId="6BE14AD1" w14:textId="321B3B6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 xml:space="preserve">[[46]] "chr1_28004262" "chr6_24750108" "chr8_4503322" </w:t>
      </w:r>
    </w:p>
    <w:p w14:paraId="4A419A27" w14:textId="282C6AC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47]] "chr1_28907413" "chr2_3142180" "chr2_29010844" "chr3_3068251" </w:t>
      </w:r>
    </w:p>
    <w:p w14:paraId="51C3B16B" w14:textId="6FB97A8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6_21885159" "chr6_27084347" "chr7_28155045"</w:t>
      </w:r>
    </w:p>
    <w:p w14:paraId="5B2313EF" w14:textId="59E5513E" w:rsidR="00830318" w:rsidRPr="00B37F34" w:rsidRDefault="006E1D2A" w:rsidP="00D52414">
      <w:pPr>
        <w:pStyle w:val="Textosinformato"/>
        <w:tabs>
          <w:tab w:val="left" w:pos="1500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8]] "chr1_29304844" "chr2_10254805" "chr2_10754859" "chr2_1263494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2_14857660" "chr2_15501068" "chr2_17508000" "chr2_23125449" </w:t>
      </w:r>
    </w:p>
    <w:p w14:paraId="6BC09974" w14:textId="288FFAD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3_9983594" "chr3_34875783" "chr5_17249336" "chr5_17876622" </w:t>
      </w:r>
    </w:p>
    <w:p w14:paraId="56CBEAFB" w14:textId="26AB210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7_13750836" "chr7_23751707" "chr10_499028" "chr10_3127541" </w:t>
      </w:r>
    </w:p>
    <w:p w14:paraId="68027221" w14:textId="454349E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10_3237936" "chr10_3377446" "chr11_17627521" "chr12_2757785" </w:t>
      </w:r>
    </w:p>
    <w:p w14:paraId="40E138C0" w14:textId="41779FF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12_3745318" "chr12_4880368" </w:t>
      </w:r>
    </w:p>
    <w:p w14:paraId="254B7611" w14:textId="1FB051E8" w:rsidR="00830318" w:rsidRPr="00B37F34" w:rsidRDefault="006E1D2A" w:rsidP="003158B6">
      <w:pPr>
        <w:pStyle w:val="Textosinformato"/>
        <w:tabs>
          <w:tab w:val="left" w:pos="1668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49]]"chr1_30244278" "chr1_30499870" "chr1_31000992" "chr1_31246608"</w:t>
      </w:r>
    </w:p>
    <w:p w14:paraId="3BDA5C2B" w14:textId="4A42FE9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0]] "chr1_31748075" "chr1_33493964"</w:t>
      </w:r>
    </w:p>
    <w:p w14:paraId="79695BCB" w14:textId="0CF45F55" w:rsidR="00830318" w:rsidRPr="00B37F34" w:rsidRDefault="006E1D2A" w:rsidP="003158B6">
      <w:pPr>
        <w:pStyle w:val="Textosinformato"/>
        <w:tabs>
          <w:tab w:val="left" w:pos="1296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1]]"chr1_31976580" "chr1_32125015" "chr1_32258654" "chr1_32751637" "chr1_33031484" "chr1_34009118"</w:t>
      </w:r>
    </w:p>
    <w:p w14:paraId="5F90AC23" w14:textId="1C2F5725" w:rsidR="00830318" w:rsidRPr="00B37F34" w:rsidRDefault="006E1D2A" w:rsidP="003158B6">
      <w:pPr>
        <w:pStyle w:val="Textosinformato"/>
        <w:tabs>
          <w:tab w:val="left" w:pos="1296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2]] "chr1_32367409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3249975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3587512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_3686842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2_1906670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2012384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2_2625114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9011499"</w:t>
      </w:r>
      <w:r w:rsidR="009F1EF3">
        <w:rPr>
          <w:rFonts w:ascii="Courier New" w:hAnsi="Courier New" w:cs="Courier New"/>
          <w:lang w:val="en-GB"/>
        </w:rPr>
        <w:t xml:space="preserve">  </w:t>
      </w:r>
      <w:r w:rsidRPr="00B37F34">
        <w:rPr>
          <w:rFonts w:ascii="Courier New" w:hAnsi="Courier New" w:cs="Courier New"/>
          <w:lang w:val="en-GB"/>
        </w:rPr>
        <w:t>"chr3_925383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3_951384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3_961917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5_599879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5_2525713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5_2538107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112556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1762042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312828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7877704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8_752144"</w:t>
      </w:r>
      <w:r w:rsidR="009F1EF3">
        <w:rPr>
          <w:rFonts w:ascii="Courier New" w:hAnsi="Courier New" w:cs="Courier New"/>
          <w:lang w:val="en-GB"/>
        </w:rPr>
        <w:t xml:space="preserve">  </w:t>
      </w:r>
      <w:r w:rsidRPr="00B37F34">
        <w:rPr>
          <w:rFonts w:ascii="Courier New" w:hAnsi="Courier New" w:cs="Courier New"/>
          <w:lang w:val="en-GB"/>
        </w:rPr>
        <w:t>"chr8_424371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8_512578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 "chr10_14362574" "chr10_16500148" "chr12_22874132"</w:t>
      </w:r>
    </w:p>
    <w:p w14:paraId="4D984915" w14:textId="23651E4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3]] "chr1_33615150" "chr3_6126887" "chr3_7000522" "chr3_7132377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66388D4F" w14:textId="4D6A940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3_7249421" "chr3_7503977" "chr3_7623662" "chr3_16625492" </w:t>
      </w:r>
    </w:p>
    <w:p w14:paraId="2291F202" w14:textId="0CBEE9C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14374758" "chr12_16500785" "chr12_17000504" "chr12_19128440"</w:t>
      </w:r>
    </w:p>
    <w:p w14:paraId="53FDF631" w14:textId="131C3BF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2_21619283"</w:t>
      </w:r>
    </w:p>
    <w:p w14:paraId="6AE80235" w14:textId="70186E3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4]] "chr1_34375623" "chr1_34761989"</w:t>
      </w:r>
    </w:p>
    <w:p w14:paraId="40E20A31" w14:textId="7449534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5]] "chr1_35909958" "chr1_36007846"</w:t>
      </w:r>
    </w:p>
    <w:p w14:paraId="37E5400A" w14:textId="3C0CAB3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6]] "chr1_36501158" "chr1_36648704"</w:t>
      </w:r>
    </w:p>
    <w:p w14:paraId="707A8EC7" w14:textId="4D11A13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7]] "chr1_37125903" "chr1_38011958"</w:t>
      </w:r>
    </w:p>
    <w:p w14:paraId="10123719" w14:textId="3862B05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8]] "chr1_37312643" "chr1_37670926" "chr1_37873247"</w:t>
      </w:r>
    </w:p>
    <w:p w14:paraId="79B686B7" w14:textId="3D12FE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59]] "chr1_38637243" "chr1_38640378" "chr1_39128858"</w:t>
      </w:r>
    </w:p>
    <w:p w14:paraId="425DF14B" w14:textId="7A65805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60]] "chr1_42482961" "chr1_42624441" "chr1_43127459" chr3_10618542" </w:t>
      </w:r>
    </w:p>
    <w:p w14:paraId="28FE963A" w14:textId="3D3501B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3_10876758" "chr3_11000042" "chr3_11250408" "chr3_11625084" </w:t>
      </w:r>
    </w:p>
    <w:p w14:paraId="49D5E997" w14:textId="358FAFE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3_11751293" "chr3_11866840" "chr3_22578012" "chr3_23249980" </w:t>
      </w:r>
    </w:p>
    <w:p w14:paraId="2E6F1A60" w14:textId="645C3CB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34259275" "chr5_1126253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4257821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6_12869165" </w:t>
      </w:r>
    </w:p>
    <w:p w14:paraId="7753AA84" w14:textId="4192CFE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6_14133172" "chr6_14237444" "chr6_15377164" "chr6_16322857" </w:t>
      </w:r>
    </w:p>
    <w:p w14:paraId="5FC17B65" w14:textId="383E1E4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6_16381437" "chr6_17622325" "chr6_20062811" "chr7_21244237" </w:t>
      </w:r>
    </w:p>
    <w:p w14:paraId="1CA7ABD5" w14:textId="421BF8A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7_22499207" "chr7_23125701" "chr8_22220678" "chr8_28123931" </w:t>
      </w:r>
    </w:p>
    <w:p w14:paraId="6777D18F" w14:textId="461E483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1_8520909" "chr11_9000988" "chr11_17748964" "chr11_18377578"</w:t>
      </w:r>
    </w:p>
    <w:p w14:paraId="7AAF4A37" w14:textId="12C4B53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1_18615880"</w:t>
      </w:r>
    </w:p>
    <w:p w14:paraId="0ABE6E35" w14:textId="5BB4D4E2" w:rsidR="00830318" w:rsidRPr="00B37F34" w:rsidRDefault="006E1D2A" w:rsidP="003158B6">
      <w:pPr>
        <w:pStyle w:val="Textosinformato"/>
        <w:tabs>
          <w:tab w:val="left" w:pos="1320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61]] "chr2_353474" "chr2_762967" "chr2_978416" "chr2_1129600" </w:t>
      </w:r>
    </w:p>
    <w:p w14:paraId="4696AD89" w14:textId="1E9425F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2_1839730" "chr2_2015463" "chr4_30332382" "chr8_22002403"</w:t>
      </w:r>
    </w:p>
    <w:p w14:paraId="29DEEB42" w14:textId="1F685C37" w:rsidR="00830318" w:rsidRPr="00B37F34" w:rsidRDefault="006E1D2A" w:rsidP="003158B6">
      <w:pPr>
        <w:pStyle w:val="Textosinformato"/>
        <w:tabs>
          <w:tab w:val="left" w:pos="1284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2]] "chr2_159952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23246816"</w:t>
      </w:r>
    </w:p>
    <w:p w14:paraId="161D07FD" w14:textId="3DA2443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3]] "chr2_3876275" "chr2_4377579" "chr2_4496203" "chr2_4869687"</w:t>
      </w:r>
    </w:p>
    <w:p w14:paraId="02BF7B48" w14:textId="432DDA0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4]] "chr2_4023667" "chr3_22758427"</w:t>
      </w:r>
    </w:p>
    <w:p w14:paraId="38682B4A" w14:textId="0C57792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5]] "chr2_5400526" "chr2_5476943"</w:t>
      </w:r>
    </w:p>
    <w:p w14:paraId="441AA35D" w14:textId="12CF952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6]] "chr2_7700999" "chr2_7879224"</w:t>
      </w:r>
    </w:p>
    <w:p w14:paraId="2C8F7BF7" w14:textId="409AA82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7]] "chr2_8998512" "chr2_9010755"</w:t>
      </w:r>
    </w:p>
    <w:p w14:paraId="0F291562" w14:textId="0832B57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8]] "chr2_10826432" "chr2_12005700" "chr2_12047115" "chr2_13132063"</w:t>
      </w:r>
    </w:p>
    <w:p w14:paraId="6C155DD2" w14:textId="1C687E6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69]] "chr2_11893523" "chr2_13005491"</w:t>
      </w:r>
    </w:p>
    <w:p w14:paraId="19FC2B25" w14:textId="6FC53B8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0]] "chr2_17374207" "chr2_17607297" "chr2_18220317" "chr2_18241961"</w:t>
      </w:r>
    </w:p>
    <w:p w14:paraId="7A0FF451" w14:textId="71EFE07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 "chr2_18509056" "chr2_18626835" "chr2_18699504" "chr2_19250583"</w:t>
      </w:r>
    </w:p>
    <w:p w14:paraId="58B2F6C4" w14:textId="7C88D61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1]] "chr2_21002714" "chr2_21360023"</w:t>
      </w:r>
    </w:p>
    <w:p w14:paraId="1093FDC7" w14:textId="73634A7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2]] "chr2_21877139" "chr2_23125560" "chr2_23875936" "chr2_24748616"</w:t>
      </w:r>
    </w:p>
    <w:p w14:paraId="187B70CB" w14:textId="01A6790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2_26905644" "chr2_28010473" "chr3_7132605" "chr9_11125293"</w:t>
      </w:r>
    </w:p>
    <w:p w14:paraId="52A2E9BF" w14:textId="6A7DF39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12375299" "chr9_12876580" "chr9_13377165" "chr9_16747377"</w:t>
      </w:r>
    </w:p>
    <w:p w14:paraId="4EEE2199" w14:textId="7CF686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16875877" "chr12_6922654"</w:t>
      </w:r>
    </w:p>
    <w:p w14:paraId="2CC1B77F" w14:textId="03EFBAF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3]] "chr2_22375014" "chr2_25232886"</w:t>
      </w:r>
    </w:p>
    <w:p w14:paraId="5D6A2DA7" w14:textId="1EE3B8A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4]] "chr2_23659072" "chr2_24498398" "chr2_25625688"</w:t>
      </w:r>
    </w:p>
    <w:p w14:paraId="686AE2DC" w14:textId="2130616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5]] "chr2_23749543" "chr2_25529282"</w:t>
      </w:r>
    </w:p>
    <w:p w14:paraId="4BCB1BCE" w14:textId="62D0314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>[[76]] "chr2_24876445" "chr2_25126832" "chr2_26002646" "chr3_5506710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49F67864" w14:textId="1892CCF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5874917" "chr3_6639548" "chr3_8003273" "chr12_24248469"</w:t>
      </w:r>
    </w:p>
    <w:p w14:paraId="25866B03" w14:textId="427ABA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7]] "chr2_26129292" "chr2_26130826"</w:t>
      </w:r>
    </w:p>
    <w:p w14:paraId="6F240EA9" w14:textId="79518F2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78]] "chr2_26379603" "chr2_26620079" "chr2_27131419"</w:t>
      </w:r>
    </w:p>
    <w:p w14:paraId="777AB8C7" w14:textId="48EE808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79]] "chr2_30098026" "chr2_30225675" "chr9_4502380" </w:t>
      </w:r>
    </w:p>
    <w:p w14:paraId="053AC567" w14:textId="6AA61CF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0]] "chr2_32393228" "chr10_5874192" "chr10_10503656" chr10_10629728"</w:t>
      </w:r>
    </w:p>
    <w:p w14:paraId="1C25BD10" w14:textId="53A668F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1]] "chr2_33183081" "chr2_33422315"</w:t>
      </w:r>
    </w:p>
    <w:p w14:paraId="287CAB26" w14:textId="321560A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2]] "chr2_33866923" "chr2_34402176" "chr2_35478615"</w:t>
      </w:r>
    </w:p>
    <w:p w14:paraId="180A6B9F" w14:textId="3AA9974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3]] "chr2_35006159" "chr2_35122567"</w:t>
      </w:r>
    </w:p>
    <w:p w14:paraId="490DC9C8" w14:textId="54D5179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4]] "chr2_35625606" "chr7_18681893" "chr12_22124895" chr12_22751225"</w:t>
      </w:r>
    </w:p>
    <w:p w14:paraId="54AA7977" w14:textId="5F668E7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5]] "chr3_380530" "chr3_876546"</w:t>
      </w:r>
    </w:p>
    <w:p w14:paraId="1E8861C9" w14:textId="547419A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6]] "chr3_625735" "chr10_12382970" "chr10_13625278"</w:t>
      </w:r>
    </w:p>
    <w:p w14:paraId="5C2F50F2" w14:textId="2B21E5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7]] "chr3_2374945" "chr8_7999612"</w:t>
      </w:r>
    </w:p>
    <w:p w14:paraId="47FD7A55" w14:textId="040678F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8]] "chr3_2877997" "chr4_22738479"</w:t>
      </w:r>
    </w:p>
    <w:p w14:paraId="70D9D4FA" w14:textId="1F80CA6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89]] "chr3_3624517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3_367119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 xml:space="preserve">"chr10_6485927" "chr10_6498163" </w:t>
      </w:r>
    </w:p>
    <w:p w14:paraId="6FCC6571" w14:textId="52CE124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0_8759467" "chr10_9750669" "chr10_12003343"</w:t>
      </w:r>
    </w:p>
    <w:p w14:paraId="6C7A5204" w14:textId="3298E48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0]] "chr3_3875656" "chr3_3999437" "chr3_4127766" "chr3_4374343"</w:t>
      </w:r>
    </w:p>
    <w:p w14:paraId="1C249892" w14:textId="2E84896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1]] "chr3_5999239" "chr3_6451980"</w:t>
      </w:r>
    </w:p>
    <w:p w14:paraId="2119AD68" w14:textId="2D9722C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2]] "chr3_10248832" "chr12_7313135"</w:t>
      </w:r>
    </w:p>
    <w:p w14:paraId="2F6AC93D" w14:textId="1A1D421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3]] "chr3_11088482" "chr3_11155290"</w:t>
      </w:r>
    </w:p>
    <w:p w14:paraId="3E7962FB" w14:textId="6F7E6A5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4]] "chr3_12249305" "chr3_12251328"</w:t>
      </w:r>
    </w:p>
    <w:p w14:paraId="44361386" w14:textId="5FC2659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5]] "chr3_13453571" "chr3_13625054"</w:t>
      </w:r>
    </w:p>
    <w:p w14:paraId="7E913BE2" w14:textId="3FC057E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6]] "chr3_14873371" "chr3_15124181"</w:t>
      </w:r>
    </w:p>
    <w:p w14:paraId="0F92251A" w14:textId="50F9110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7]] "chr3_15746903" "chr3_15878375"</w:t>
      </w:r>
    </w:p>
    <w:p w14:paraId="20505A7D" w14:textId="7E0F511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8]] "chr3_17003439" "chr3_17699030" "chr3_17863054" "chr3_20372180"</w:t>
      </w:r>
    </w:p>
    <w:p w14:paraId="45AC2262" w14:textId="2AE28E5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24875371"</w:t>
      </w:r>
    </w:p>
    <w:p w14:paraId="341F3BEB" w14:textId="2CA7FDB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99]] "chr3_17125309" "chr3_18095781" "chr3_19004964" "chr3_19250700"</w:t>
      </w:r>
    </w:p>
    <w:p w14:paraId="2D4A7C2A" w14:textId="507C6CA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3_20258172" "chr3_20375966" "chr3_20749529"</w:t>
      </w:r>
    </w:p>
    <w:p w14:paraId="596ABF2D" w14:textId="43BCF4E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0]] "chr3_18441512" "chr3_18625371"</w:t>
      </w:r>
    </w:p>
    <w:p w14:paraId="5F8F46DB" w14:textId="430B135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1]] "chr3_21369107" "chr8_24119932"</w:t>
      </w:r>
    </w:p>
    <w:p w14:paraId="4DF5C50C" w14:textId="1C99671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2]] "chr3_22644669" "chr6_17744823" "chr11_5498654" "chr11_11395651"</w:t>
      </w:r>
    </w:p>
    <w:p w14:paraId="428CCD81" w14:textId="41E8DA0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3]] "chr3_22999306" "chr3_23115600"</w:t>
      </w:r>
    </w:p>
    <w:p w14:paraId="65869F8F" w14:textId="1D01BAD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4]] "chr3_24009795" "chr3_24177311"</w:t>
      </w:r>
    </w:p>
    <w:p w14:paraId="49F3A566" w14:textId="666920E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5]] "chr3_25751568" "chr3_26499375"</w:t>
      </w:r>
    </w:p>
    <w:p w14:paraId="2BA2A01C" w14:textId="6A1FCEC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6]] "chr3_27125806" "chr3_29376353" "chr3_29987079"</w:t>
      </w:r>
    </w:p>
    <w:p w14:paraId="27C2A433" w14:textId="614C7D1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7]] "chr3_27380054" "chr3_28120272" "chr3_29146373"</w:t>
      </w:r>
    </w:p>
    <w:p w14:paraId="3FD4981A" w14:textId="4E688CB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8]] "chr3_33261333" "chr3_33627587"</w:t>
      </w:r>
    </w:p>
    <w:p w14:paraId="65740B28" w14:textId="1BEA1CE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09]] "chr4_883602" "chr4_999534" "chr4_999864"</w:t>
      </w:r>
    </w:p>
    <w:p w14:paraId="49A34220" w14:textId="26EAC04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0]] "chr4_1126746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1644548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4_5250678"</w:t>
      </w:r>
      <w:r w:rsidR="009F1EF3">
        <w:rPr>
          <w:rFonts w:ascii="Courier New" w:hAnsi="Courier New" w:cs="Courier New"/>
          <w:lang w:val="en-GB"/>
        </w:rPr>
        <w:t xml:space="preserve"> </w:t>
      </w:r>
      <w:r w:rsidR="009F1EF3" w:rsidRPr="00B37F34">
        <w:rPr>
          <w:rFonts w:ascii="Courier New" w:hAnsi="Courier New" w:cs="Courier New"/>
          <w:lang w:val="en-GB"/>
        </w:rPr>
        <w:t>"</w:t>
      </w:r>
      <w:r w:rsidRPr="00B37F34">
        <w:rPr>
          <w:rFonts w:ascii="Courier New" w:hAnsi="Courier New" w:cs="Courier New"/>
          <w:lang w:val="en-GB"/>
        </w:rPr>
        <w:t>chr5_3250079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172CB472" w14:textId="16DEB65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5_3754821" "chr7_253659" "chr7_17875572" "chr9_2000226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291345B1" w14:textId="7904EB1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3488060" "chr9_5121999" "chr9_6250907" "chr9_9249986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63656DB1" w14:textId="4CBB848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11374590" "chr11_21249738"</w:t>
      </w:r>
    </w:p>
    <w:p w14:paraId="1236EF2C" w14:textId="7E2D8B6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1]] "chr4_1247095" "chr5_8286883" "chr5_9242226"</w:t>
      </w:r>
    </w:p>
    <w:p w14:paraId="7C44761C" w14:textId="344AA55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2]] "chr4_1997408" "chr4_2033649"</w:t>
      </w:r>
    </w:p>
    <w:p w14:paraId="26A1CDA8" w14:textId="2EB7002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3]] "chr4_3868941" "chr4_4242876"</w:t>
      </w:r>
    </w:p>
    <w:p w14:paraId="5920015D" w14:textId="6EBF004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4]] "chr4_4499277" "chr4_21121986"</w:t>
      </w:r>
    </w:p>
    <w:p w14:paraId="49C9E052" w14:textId="29C7C05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5]] "chr4_6719609" "chr4_10750798" "chr4_11660460" "chr6_192409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60AF7CF5" w14:textId="50D831A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22743171"</w:t>
      </w:r>
    </w:p>
    <w:p w14:paraId="5774F304" w14:textId="142E11E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116]] "chr4_6876808" "chr4_8873599" "chr4_9003998" "chr4_9004145" </w:t>
      </w:r>
    </w:p>
    <w:p w14:paraId="3C9BB3B3" w14:textId="10F5516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4_9667682" "chr4_11502227" "chr4_11987210"</w:t>
      </w:r>
    </w:p>
    <w:p w14:paraId="7163CA61" w14:textId="1B5D74EA" w:rsidR="00830318" w:rsidRPr="00B37F34" w:rsidRDefault="006E1D2A" w:rsidP="003158B6">
      <w:pPr>
        <w:pStyle w:val="Textosinformato"/>
        <w:tabs>
          <w:tab w:val="left" w:pos="1320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7]] "chr4_7244298" "chr4_7858140"</w:t>
      </w:r>
    </w:p>
    <w:p w14:paraId="73018A74" w14:textId="67EBDEF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8]] "chr4_8000907" "chr4_12501434"</w:t>
      </w:r>
    </w:p>
    <w:p w14:paraId="5C3A1C20" w14:textId="5ED63C7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19]] "chr4_8125009" "chr4_11032629"</w:t>
      </w:r>
    </w:p>
    <w:p w14:paraId="46DB0B2A" w14:textId="1C644E6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0]] "chr4_12373155" "chr10_1871964"</w:t>
      </w:r>
    </w:p>
    <w:p w14:paraId="577AFACB" w14:textId="4F200AE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1]] "chr4_13771438" "chr4_16499136"</w:t>
      </w:r>
    </w:p>
    <w:p w14:paraId="6A5897B3" w14:textId="1B4EF8B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2]] "chr4_13970899" "chr4_14128286"</w:t>
      </w:r>
    </w:p>
    <w:p w14:paraId="6F67DBF1" w14:textId="3FA8522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3]] "chr4_15543143" "chr4_17250626"</w:t>
      </w:r>
    </w:p>
    <w:p w14:paraId="5035DDAF" w14:textId="3765966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4]] "chr4_16625276" "chr4_17624751"</w:t>
      </w:r>
    </w:p>
    <w:p w14:paraId="69460124" w14:textId="4F4822F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>[[125]] "chr4_17004158" "chr4_17250285" "chr4_17499291" "chr4_17875212"</w:t>
      </w:r>
    </w:p>
    <w:p w14:paraId="3CE90A56" w14:textId="1D72625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6]] "chr4_18028348" "chr4_18250186" "chr4_18373061" "chr4_18506511"</w:t>
      </w:r>
    </w:p>
    <w:p w14:paraId="188814B0" w14:textId="483403D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7]] "chr4_18749424" "chr4_23001296"</w:t>
      </w:r>
    </w:p>
    <w:p w14:paraId="6A2C95A5" w14:textId="0E85281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8]] "chr4_19374985" "chr4_19492146"</w:t>
      </w:r>
    </w:p>
    <w:p w14:paraId="7FB61687" w14:textId="255F453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29]] "chr4_20228622" "chr4_20791853" "chr4_20879327"</w:t>
      </w:r>
    </w:p>
    <w:p w14:paraId="0467A8E5" w14:textId="17EE326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130]] "chr4_21874415" "chr6_7615813" "chr6_7661762" </w:t>
      </w:r>
    </w:p>
    <w:p w14:paraId="49CDB2D6" w14:textId="543BDAB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1]] "chr4_22112959" "chr11_4253060"</w:t>
      </w:r>
    </w:p>
    <w:p w14:paraId="4346DB08" w14:textId="1743ADB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2]] "chr4_25061026" "chr4_25272508"</w:t>
      </w:r>
    </w:p>
    <w:p w14:paraId="0D98F1D6" w14:textId="1A6B7D7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3]] "chr4_26385262" "chr4_26540394"</w:t>
      </w:r>
    </w:p>
    <w:p w14:paraId="0695F4A4" w14:textId="732EDD4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4]] "chr4_26869040" "chr4_27005551" "chr12_26171058"</w:t>
      </w:r>
    </w:p>
    <w:p w14:paraId="6A582889" w14:textId="6DE93A6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5]] "chr4_27881803" "chr4_28190822"</w:t>
      </w:r>
    </w:p>
    <w:p w14:paraId="5A9A329D" w14:textId="2773323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6]] "chr4_28532916" "chr4_28776920"</w:t>
      </w:r>
    </w:p>
    <w:p w14:paraId="2863A53C" w14:textId="6AB06C3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7]] "chr4_29618783" "chr5_6628207" "chr6_7249825" "chr12_2252898"</w:t>
      </w:r>
    </w:p>
    <w:p w14:paraId="0F8803DC" w14:textId="0D33D13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138]] "chr4_30248673" "chr4_30497847" "chr5_2859034" "chr7_4197611" </w:t>
      </w:r>
    </w:p>
    <w:p w14:paraId="1B61515E" w14:textId="08299B8F" w:rsidR="00830318" w:rsidRPr="00B37F34" w:rsidRDefault="006E1D2A" w:rsidP="003158B6">
      <w:pPr>
        <w:pStyle w:val="Textosinformato"/>
        <w:tabs>
          <w:tab w:val="left" w:pos="1284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39]] "chr5_1874063" "chr5_1999912"</w:t>
      </w:r>
    </w:p>
    <w:p w14:paraId="360ADCDD" w14:textId="3F4176B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0]] "chr5_2343600" "chr5_2372976"</w:t>
      </w:r>
    </w:p>
    <w:p w14:paraId="65F760BE" w14:textId="4D744C6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1]] "chr5_2460569" "chr5_2753203"</w:t>
      </w:r>
    </w:p>
    <w:p w14:paraId="6DD5CA2D" w14:textId="01A40A4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2]] "chr5_5500521" "chr5_5621557" "chr5_5751682" "chr5_5876315"</w:t>
      </w:r>
    </w:p>
    <w:p w14:paraId="27D31ABB" w14:textId="0D2AE6C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3]] "chr5_6191511" "chr6_8122336"</w:t>
      </w:r>
    </w:p>
    <w:p w14:paraId="0CD8A415" w14:textId="41E39DA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4]] "chr5_6373236" "chr5_6375721"</w:t>
      </w:r>
    </w:p>
    <w:p w14:paraId="2E12CC86" w14:textId="06D5A12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5]] "chr5_7250058" "chr5_10976135"</w:t>
      </w:r>
    </w:p>
    <w:p w14:paraId="192B749D" w14:textId="137C490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6]] "chr5_7374776" "chr5_7375790" "chr7_23205173"</w:t>
      </w:r>
    </w:p>
    <w:p w14:paraId="3E483B00" w14:textId="27DBD52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7]] "chr5_7500738" "chr5_7748249"</w:t>
      </w:r>
    </w:p>
    <w:p w14:paraId="1578BB9C" w14:textId="4E8CB3A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8]] "chr5_7909261" "chr5_10869400" "chr5_11250337" "chr5_11490649"</w:t>
      </w:r>
    </w:p>
    <w:p w14:paraId="53C20924" w14:textId="2E4164D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5_13752083"</w:t>
      </w:r>
    </w:p>
    <w:p w14:paraId="62D72AF6" w14:textId="532C04D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49]] "chr5_8250755" "chr5_8890508" "chr5_9124817"</w:t>
      </w:r>
    </w:p>
    <w:p w14:paraId="2B00783E" w14:textId="5AC3C58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0]] "chr5_8359966" "chr5_9000941"</w:t>
      </w:r>
    </w:p>
    <w:p w14:paraId="5D91232F" w14:textId="6109C30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1]] "chr5_9637802" "chr5_10643300" "chr5_10757848" "chr5_11894763"</w:t>
      </w:r>
    </w:p>
    <w:p w14:paraId="23FF9D44" w14:textId="1DC6665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5_13752461"</w:t>
      </w:r>
    </w:p>
    <w:p w14:paraId="762B2BA1" w14:textId="121B899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2]] "chr5_12013821" "chr5_14251350" "chr8_27382304"</w:t>
      </w:r>
    </w:p>
    <w:p w14:paraId="354CE388" w14:textId="4BE9BD2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3]] "chr5_12628360" "chr5_13617349" "chr11_11121683"</w:t>
      </w:r>
    </w:p>
    <w:p w14:paraId="5B0E9887" w14:textId="51EC1C0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4]] "chr5_14130484" "chr5_15000830" "chr5_15750085"</w:t>
      </w:r>
    </w:p>
    <w:p w14:paraId="0EC969E5" w14:textId="69FC5A0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5]] "chr5_16251496" "chr5_16375040"</w:t>
      </w:r>
    </w:p>
    <w:p w14:paraId="1A956124" w14:textId="11160FA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6]] "chr5_17749820" "chr5_17753488"</w:t>
      </w:r>
    </w:p>
    <w:p w14:paraId="2A8393B8" w14:textId="1662C54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7]] "chr5_19125154" "chr5_19375044"</w:t>
      </w:r>
    </w:p>
    <w:p w14:paraId="2A9133CD" w14:textId="6637A95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8]] "chr5_20125768" "chr5_20500839"</w:t>
      </w:r>
    </w:p>
    <w:p w14:paraId="19195396" w14:textId="0069037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59]] "chr5_22882725" "chr5_23500972"</w:t>
      </w:r>
    </w:p>
    <w:p w14:paraId="08094F25" w14:textId="57B6CC4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0]] "chr5_22960114" "chr5_23636626"</w:t>
      </w:r>
    </w:p>
    <w:p w14:paraId="435C306D" w14:textId="1AC8077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1]] "chr5_23749558" "chr9_19337813"</w:t>
      </w:r>
    </w:p>
    <w:p w14:paraId="74CA2EA5" w14:textId="67F9BA0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162]] "chr5_24678371" "chr5_25874796" "chr5_28626704" "chr6_11509110" "chr6_11699865" "chr6_27007824" "chr10_20210792" "chr10_21628908" "chr10_22128982" "chr10_22749493" "chr11_6376288" </w:t>
      </w:r>
    </w:p>
    <w:p w14:paraId="5B5EBE72" w14:textId="5D50D3A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3]] "chr5_25628523" "chr5_26015789" "chr5_27000112"</w:t>
      </w:r>
    </w:p>
    <w:p w14:paraId="57A97554" w14:textId="00D5398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4]] "chr5_26387918" "chr5_26730502"</w:t>
      </w:r>
    </w:p>
    <w:p w14:paraId="756B95F5" w14:textId="5866661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5]] "chr5_26874886" "chr10_21124435" "chr10_21373206"</w:t>
      </w:r>
    </w:p>
    <w:p w14:paraId="28008CD5" w14:textId="0642B82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6]] "chr5_27375072" "chr5_27501965" "chr5_27748072" "chr5_27872920"</w:t>
      </w:r>
    </w:p>
    <w:p w14:paraId="38278592" w14:textId="5F5025F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"chr5_28000509" "chr5_28378820" "chr8_1225029" </w:t>
      </w:r>
    </w:p>
    <w:p w14:paraId="1C41D831" w14:textId="489FDE6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7]] "chr5_29250053" "chr5_29374960"</w:t>
      </w:r>
    </w:p>
    <w:p w14:paraId="5FB60641" w14:textId="47615C9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8]] "chr6_266460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601895"</w:t>
      </w:r>
      <w:r w:rsidR="009F1EF3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6_24999963" "chr6_25000292"</w:t>
      </w:r>
    </w:p>
    <w:p w14:paraId="651AE55F" w14:textId="20CC535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6_25622229" "chr9_20009713" "chr9_20122220" "chr9_21270336"</w:t>
      </w:r>
    </w:p>
    <w:p w14:paraId="12586E61" w14:textId="6652585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69]] "chr6_1260920" "chr6_1503256"</w:t>
      </w:r>
    </w:p>
    <w:p w14:paraId="40C79198" w14:textId="0012D9F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0]] "chr6_3151858" "chr6_3271741"</w:t>
      </w:r>
    </w:p>
    <w:p w14:paraId="21AA5260" w14:textId="6E41B27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1]] "chr6_4377618" "chr6_4701804"</w:t>
      </w:r>
    </w:p>
    <w:p w14:paraId="56653840" w14:textId="477A4B7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2]] "chr6_4927214" "chr9_8511502" "chr9_8511949" "chr9_10950275"</w:t>
      </w:r>
    </w:p>
    <w:p w14:paraId="042BE0D8" w14:textId="59A5DA5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2_1096907"</w:t>
      </w:r>
    </w:p>
    <w:p w14:paraId="78058A45" w14:textId="4CB329D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3]] "chr6_5995059" "chr6_6515068"</w:t>
      </w:r>
    </w:p>
    <w:p w14:paraId="31866B86" w14:textId="1C049B2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4]] "chr6_9122578" "chr6_9125050" "chr8_20878987"</w:t>
      </w:r>
    </w:p>
    <w:p w14:paraId="4B67B658" w14:textId="5664142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5]] "chr6_9662016" "chr6_9939876" "chr6_9998875" "chr6_10127290"</w:t>
      </w:r>
    </w:p>
    <w:p w14:paraId="64CB361E" w14:textId="7D295DA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>"chr6_10376407"</w:t>
      </w:r>
    </w:p>
    <w:p w14:paraId="7AB4A284" w14:textId="0B5458C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6]] "chr6_13355270" "chr6_13437357"</w:t>
      </w:r>
    </w:p>
    <w:p w14:paraId="6294C73F" w14:textId="3DDE5C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7]] "chr6_14612486" "chr6_15152441"</w:t>
      </w:r>
    </w:p>
    <w:p w14:paraId="7951C2B8" w14:textId="168F79A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8]] "chr6_18012379" "chr6_19246473" "chr6_19377695"</w:t>
      </w:r>
    </w:p>
    <w:p w14:paraId="5A991C2D" w14:textId="193B161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79]] "chr6_19502230" "chr6_19677552" "chr6_19749788" "chr6_19880232"</w:t>
      </w:r>
    </w:p>
    <w:p w14:paraId="3EDAE1C9" w14:textId="36FA98E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6_20247077"</w:t>
      </w:r>
    </w:p>
    <w:p w14:paraId="28E56960" w14:textId="0ACB7E6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0]] "chr6_20501434" "chr6_20750600" "chr6_20878702"</w:t>
      </w:r>
    </w:p>
    <w:p w14:paraId="4E0A18A3" w14:textId="0A12016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1]] "chr6_21246944" "chr10_17992901" "chr10_18000023"</w:t>
      </w:r>
    </w:p>
    <w:p w14:paraId="248BADF2" w14:textId="6FCB8AB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 xml:space="preserve">[[182]] "chr6_21611561" "chr10_19620297" "chr11_5882697" </w:t>
      </w:r>
    </w:p>
    <w:p w14:paraId="272F38C2" w14:textId="58191BE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3]] "chr6_22249886" "chr6_24038596" "chr6_24376327" "chr10_1631412"</w:t>
      </w:r>
    </w:p>
    <w:p w14:paraId="59A11FE6" w14:textId="46C78EA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1_2758671" "chr12_2503528"</w:t>
      </w:r>
    </w:p>
    <w:p w14:paraId="78A4F69B" w14:textId="56505FC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4]] "chr6_23960981" "chr6_24249769" "chr6_24285721" "chr6_24610877"</w:t>
      </w:r>
    </w:p>
    <w:p w14:paraId="64C0CEA5" w14:textId="647766F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5]] "chr6_24872423" "chr6_24880447"</w:t>
      </w:r>
    </w:p>
    <w:p w14:paraId="31546CBE" w14:textId="53B57CA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6]] "chr6_25751833" "chr6_26135231"</w:t>
      </w:r>
    </w:p>
    <w:p w14:paraId="3D75D090" w14:textId="747CD11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7]] "chr6_29359050" "chr6_29499199"</w:t>
      </w:r>
    </w:p>
    <w:p w14:paraId="7DCDFD49" w14:textId="736F1E5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8]] "chr6_29874985" "chr6_30126243"</w:t>
      </w:r>
    </w:p>
    <w:p w14:paraId="1EF0D518" w14:textId="08EB397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89]] "chr6_30500072" "chr6_31000351"</w:t>
      </w:r>
    </w:p>
    <w:p w14:paraId="5F77BF23" w14:textId="430724B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0]] "chr6_31065873" "chr8_14742914" "chr9_12250888" "chr11_5124349"</w:t>
      </w:r>
    </w:p>
    <w:p w14:paraId="0FEC78EF" w14:textId="70B9AA1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11_5375011" "chr11_5624838"</w:t>
      </w:r>
    </w:p>
    <w:p w14:paraId="4F0AEB31" w14:textId="5D90762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1]] "chr7_994639" "chr7_1628175"</w:t>
      </w:r>
    </w:p>
    <w:p w14:paraId="66E39D74" w14:textId="44737F0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2]] "chr7_2034438" "chr7_2248309"</w:t>
      </w:r>
    </w:p>
    <w:p w14:paraId="69DC93DA" w14:textId="1DDBFFC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3]] "chr7_5560631" "chr7_5888791"</w:t>
      </w:r>
    </w:p>
    <w:p w14:paraId="63140406" w14:textId="179A300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4]] "chr7_5713202" "chr10_618366" "chr10_1500932"</w:t>
      </w:r>
    </w:p>
    <w:p w14:paraId="07207687" w14:textId="63F232B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5]] "chr7_9151207" "chr7_9495936" "chr7_9878660" "chr7_10004558"</w:t>
      </w:r>
    </w:p>
    <w:p w14:paraId="036FC6AE" w14:textId="1DBEF80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7_10122799" "chr7_10373784" "chr7_10617704" "chr7_11248185"</w:t>
      </w:r>
    </w:p>
    <w:p w14:paraId="7225A613" w14:textId="423D8C3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7_11379543" "chr7_11499004" "chr7_11620953" "chr7_13247218"</w:t>
      </w:r>
    </w:p>
    <w:p w14:paraId="29610ED4" w14:textId="4E380C5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7_15753720" "chr7_15976449"</w:t>
      </w:r>
    </w:p>
    <w:p w14:paraId="30050B5F" w14:textId="42D65BB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6]] "chr7_13128278" "chr7_15214168"</w:t>
      </w:r>
    </w:p>
    <w:p w14:paraId="17FCD564" w14:textId="34890A9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7]] "chr7_16622044" "chr7_16779495"</w:t>
      </w:r>
    </w:p>
    <w:p w14:paraId="7D3FDABE" w14:textId="4399AF4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8]] "chr7_17510516" "chr7_18399248" "chr7_18624441"</w:t>
      </w:r>
    </w:p>
    <w:p w14:paraId="4002FAE8" w14:textId="79E59C0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199]] "chr7_19125987" "chr7_19509833" "chr7_20002449" "chr7_20004555"</w:t>
      </w:r>
    </w:p>
    <w:p w14:paraId="07C8864A" w14:textId="78A031C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0]] "chr7_19624629" "chr7_19746554"</w:t>
      </w:r>
    </w:p>
    <w:p w14:paraId="1EB23539" w14:textId="34A1985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1]] "chr7_21503634" "chr7_21759341"</w:t>
      </w:r>
    </w:p>
    <w:p w14:paraId="500BD43C" w14:textId="365E631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2]] "chr7_21624569" "chr7_22126610" "chr7_22259240"</w:t>
      </w:r>
    </w:p>
    <w:p w14:paraId="73415190" w14:textId="5E0BBA7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3]] "chr7_23999071" "chr7_24099598"</w:t>
      </w:r>
    </w:p>
    <w:p w14:paraId="3BAA5A23" w14:textId="02FCB2D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4]] "chr7_24126745" "chr7_25248061"</w:t>
      </w:r>
    </w:p>
    <w:p w14:paraId="612FF582" w14:textId="336656A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5]] "chr7_26375840" "chr7_27013540" "chr7_28044556" "chr7_28339553"</w:t>
      </w:r>
    </w:p>
    <w:p w14:paraId="07EA7491" w14:textId="573F407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250551"</w:t>
      </w:r>
      <w:r w:rsidR="009F1EF3">
        <w:rPr>
          <w:rFonts w:ascii="Courier New" w:hAnsi="Courier New" w:cs="Courier New"/>
          <w:lang w:val="en-GB"/>
        </w:rPr>
        <w:t xml:space="preserve"> </w:t>
      </w:r>
    </w:p>
    <w:p w14:paraId="6BFE06B8" w14:textId="1EC19852" w:rsidR="00830318" w:rsidRPr="00B37F34" w:rsidRDefault="006E1D2A" w:rsidP="003158B6">
      <w:pPr>
        <w:pStyle w:val="Textosinformato"/>
        <w:tabs>
          <w:tab w:val="left" w:pos="1332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6]]</w:t>
      </w:r>
      <w:r w:rsidR="003158B6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7_29245334" "chr11_3248714" "chr11_3501455"</w:t>
      </w:r>
    </w:p>
    <w:p w14:paraId="4B9BD0D5" w14:textId="64C6DD4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7]] "chr8_880404" "chr8_2127987" "chr8_10501649" "chr8_10752775"</w:t>
      </w:r>
    </w:p>
    <w:p w14:paraId="33A75D89" w14:textId="30984E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1750133" "chr8_12376210" "chr8_13625357" "chr8_14125671"</w:t>
      </w:r>
    </w:p>
    <w:p w14:paraId="36BC28A9" w14:textId="5E084C5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5126250" "chr8_16880600" "chr8_17371583" "chr8_18874411"</w:t>
      </w:r>
    </w:p>
    <w:p w14:paraId="6B70B7B4" w14:textId="7F66205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9246647" "chr8_19498498" "chr8_19874377"</w:t>
      </w:r>
    </w:p>
    <w:p w14:paraId="01F7CB74" w14:textId="245E7E7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8]] "chr8_4627125" "chr8_5625460" "chr8_6371708" "chr8_7499996"</w:t>
      </w:r>
    </w:p>
    <w:p w14:paraId="5EC595C0" w14:textId="58264B1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09]] "chr8_10161833" "chr8_10350263" "chr8_10879121" "chr8_11380257"</w:t>
      </w:r>
    </w:p>
    <w:p w14:paraId="5D0ED4AB" w14:textId="0BF2946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1878985" "chr8_11997793" "chr8_13499030" "chr8_15999762"</w:t>
      </w:r>
    </w:p>
    <w:p w14:paraId="1D018FDF" w14:textId="7434DAB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6012822"</w:t>
      </w:r>
    </w:p>
    <w:p w14:paraId="7245ECE3" w14:textId="394A2367" w:rsidR="00830318" w:rsidRPr="00B37F34" w:rsidRDefault="006E1D2A" w:rsidP="003158B6">
      <w:pPr>
        <w:pStyle w:val="Textosinformato"/>
        <w:tabs>
          <w:tab w:val="left" w:pos="1296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0]] "chr8_10621946" "chr8_11253316" "chr8_12250562" "chr8_12875974"</w:t>
      </w:r>
    </w:p>
    <w:p w14:paraId="7F9DC1DD" w14:textId="2AB74C0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3749702" "chr8_14249872" "chr8_15499210"</w:t>
      </w:r>
    </w:p>
    <w:p w14:paraId="7AED9054" w14:textId="6C3D01C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1]] "chr8_12130417" "chr8_20042238" "chr8_20219130"</w:t>
      </w:r>
    </w:p>
    <w:p w14:paraId="17239774" w14:textId="7B79330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2]] "chr8_13990791" "chr8_14602111" "chr8_14877637" "chr8_15000367"</w:t>
      </w:r>
    </w:p>
    <w:p w14:paraId="4B75FD21" w14:textId="54ECDFE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8_18587016"</w:t>
      </w:r>
    </w:p>
    <w:p w14:paraId="33E432AC" w14:textId="73A8C0A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3]] "chr8_15874330" "chr8_16751448" "chr8_17712821" "chr8_18498625"</w:t>
      </w:r>
    </w:p>
    <w:p w14:paraId="3519D050" w14:textId="2BF3D0C3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4]] "chr8_16994216" "chr8_16995473"</w:t>
      </w:r>
    </w:p>
    <w:p w14:paraId="12774179" w14:textId="439C99B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5]] "chr8_21749730" "chr8_21758984"</w:t>
      </w:r>
    </w:p>
    <w:p w14:paraId="13C45008" w14:textId="628679F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6]] "chr8_26500454" "chr8_26750020" "chr10_22996061"</w:t>
      </w:r>
    </w:p>
    <w:p w14:paraId="25B805AB" w14:textId="24BB1A9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7]] "chr8_27750156" "chr8_27805424" "chr8_27934561"</w:t>
      </w:r>
    </w:p>
    <w:p w14:paraId="738375C4" w14:textId="04F838B5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lastRenderedPageBreak/>
        <w:t>[[218]] "chr9_1126340" "chr9_1376156" "chr9_1878983" "chr9_2500973" "chr9_3499210"</w:t>
      </w:r>
      <w:r w:rsidR="003158B6" w:rsidRPr="00B37F34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[6] "chr9_4373919" "chr9_4998986"</w:t>
      </w:r>
    </w:p>
    <w:p w14:paraId="4A1F5666" w14:textId="3A042C79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19]] "chr9_2370923" "chr9_2645073" "chr9_4747187"</w:t>
      </w:r>
    </w:p>
    <w:p w14:paraId="20722408" w14:textId="41A428E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0]] "chr9_8620344" "chr9_8751384" "chr9_8873207"</w:t>
      </w:r>
    </w:p>
    <w:p w14:paraId="193C3640" w14:textId="51C22C1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1]] "chr9_13315874" "chr9_21549989"</w:t>
      </w:r>
    </w:p>
    <w:p w14:paraId="52057ADA" w14:textId="21233A9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2]] "chr9_14882135" "chr9_14909175" "chr9_15076460" "chr9_15124521"</w:t>
      </w:r>
    </w:p>
    <w:p w14:paraId="3746CD38" w14:textId="1E5619E1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"chr9_15509574"</w:t>
      </w:r>
    </w:p>
    <w:p w14:paraId="37E3D844" w14:textId="5796EEC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3]] "chr9_17873238" "chr9_22258265" "chr10_18993997" "chr11_26947252"</w:t>
      </w:r>
    </w:p>
    <w:p w14:paraId="1B0046B6" w14:textId="7406E8C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4]] "chr10_1002023" "chr10_1740590"</w:t>
      </w:r>
    </w:p>
    <w:p w14:paraId="088403E5" w14:textId="481DB5B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5]] "chr10_2180778" "chr10_2250747" "chr10_4211065" "chr10_4614429"</w:t>
      </w:r>
    </w:p>
    <w:p w14:paraId="58A4C14F" w14:textId="36D23FEC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6]] "chr10_3703623" "chr10_3746000" "chr10_4749818"</w:t>
      </w:r>
    </w:p>
    <w:p w14:paraId="5A791D21" w14:textId="3AEB0AE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7]] "chr10_5249019" "chr10_5500190"</w:t>
      </w:r>
    </w:p>
    <w:p w14:paraId="3B7AAB7A" w14:textId="0AE0879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8]] "chr10_5374498" "chr10_5625444" "chr10_5756368" "chr10_6878322" "chr10_8500756" "chr10_9121021" "chr10_10356947"</w:t>
      </w:r>
    </w:p>
    <w:p w14:paraId="6D56AF8E" w14:textId="563B7E24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29]] "chr10_8405466" "chr10_8630564" "chr10_8781961" "chr10_9628349"</w:t>
      </w:r>
    </w:p>
    <w:p w14:paraId="74771FA1" w14:textId="49208B89" w:rsidR="00830318" w:rsidRPr="00B37F34" w:rsidRDefault="006E1D2A" w:rsidP="003158B6">
      <w:pPr>
        <w:pStyle w:val="Textosinformato"/>
        <w:tabs>
          <w:tab w:val="left" w:pos="2496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0]] "chr10_16127481" "chr10_16377502"</w:t>
      </w:r>
    </w:p>
    <w:p w14:paraId="7E023827" w14:textId="0095E722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1]] "chr10_18749877" "chr10_18875694"</w:t>
      </w:r>
    </w:p>
    <w:p w14:paraId="15E337D0" w14:textId="11D0A71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2]] "chr10_19251395" "chr10_19376912"</w:t>
      </w:r>
    </w:p>
    <w:p w14:paraId="780D814A" w14:textId="0CA70FD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3]] "chr10_19502783" "chr10_19749679"</w:t>
      </w:r>
    </w:p>
    <w:p w14:paraId="7E8DB31F" w14:textId="0017CBC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4]] "chr10_20880992" "chr10_21006624"</w:t>
      </w:r>
    </w:p>
    <w:p w14:paraId="137FE4CF" w14:textId="2BF1DF4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5]] "chr11_2960303" "chr11_3053022"</w:t>
      </w:r>
    </w:p>
    <w:p w14:paraId="5052A0C8" w14:textId="7910B080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6]] "chr11_4605944" "chr11_4755998"</w:t>
      </w:r>
    </w:p>
    <w:p w14:paraId="495D7B54" w14:textId="105029A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7]] "chr11_10359459" "chr11_10862536"</w:t>
      </w:r>
    </w:p>
    <w:p w14:paraId="1F463F8C" w14:textId="6E5BCE27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8]] "chr11_16572677" "chr11_16748262" "chr11_16890420"</w:t>
      </w:r>
    </w:p>
    <w:p w14:paraId="6701864B" w14:textId="5300951E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39]] "chr11_26499789" "chr11_27109342"</w:t>
      </w:r>
    </w:p>
    <w:p w14:paraId="0309AFC2" w14:textId="58658FE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0]] "chr12_6128026" "chr12_6140897" "chr12_6992932"</w:t>
      </w:r>
    </w:p>
    <w:p w14:paraId="4838257E" w14:textId="4B4EF30D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1]] "chr12_8000814" "chr12_8247212" "chr12_8435326"</w:t>
      </w:r>
    </w:p>
    <w:p w14:paraId="6F82814E" w14:textId="2ECF1AE8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2]] "chr12_9255870" "chr12_9501522" "chr12_9627132"</w:t>
      </w:r>
    </w:p>
    <w:p w14:paraId="4235C128" w14:textId="5A48004F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3]] "chr12_10156377" "chr12_12432179" "chr12_14537412"</w:t>
      </w:r>
    </w:p>
    <w:p w14:paraId="7EAE44D6" w14:textId="6670BE76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4]] "chr12_11000880" "chr12_12106717" "chr12_12753926" "chr12_13627859"</w:t>
      </w:r>
      <w:r w:rsidR="003158B6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14127126"</w:t>
      </w:r>
    </w:p>
    <w:p w14:paraId="26EC27C9" w14:textId="515BA99A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5]] "chr12_11380391" "chr12_12877780" "chr12_13124117"</w:t>
      </w:r>
      <w:r w:rsidR="003158B6">
        <w:rPr>
          <w:rFonts w:ascii="Courier New" w:hAnsi="Courier New" w:cs="Courier New"/>
          <w:lang w:val="en-GB"/>
        </w:rPr>
        <w:t xml:space="preserve"> </w:t>
      </w:r>
      <w:r w:rsidRPr="00B37F34">
        <w:rPr>
          <w:rFonts w:ascii="Courier New" w:hAnsi="Courier New" w:cs="Courier New"/>
          <w:lang w:val="en-GB"/>
        </w:rPr>
        <w:t>"chr12_13247585" "chr12_13501894" "chr12_14108497"</w:t>
      </w:r>
    </w:p>
    <w:p w14:paraId="2B551886" w14:textId="5521004B" w:rsidR="00830318" w:rsidRPr="00B37F34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6]] "chr12_11625293" "chr12_12626119" "chr12_13110679" "chr12_13875859" "chr12_15263618" "chr12_15756312" "chr12_17624486"</w:t>
      </w:r>
    </w:p>
    <w:p w14:paraId="1666B6DC" w14:textId="46A627CC" w:rsidR="00830318" w:rsidRPr="00B37F34" w:rsidRDefault="006E1D2A" w:rsidP="003158B6">
      <w:pPr>
        <w:pStyle w:val="Textosinformato"/>
        <w:tabs>
          <w:tab w:val="left" w:pos="1440"/>
        </w:tabs>
        <w:rPr>
          <w:rFonts w:ascii="Courier New" w:hAnsi="Courier New" w:cs="Courier New"/>
          <w:lang w:val="en-GB"/>
        </w:rPr>
      </w:pPr>
      <w:r w:rsidRPr="00B37F34">
        <w:rPr>
          <w:rFonts w:ascii="Courier New" w:hAnsi="Courier New" w:cs="Courier New"/>
          <w:lang w:val="en-GB"/>
        </w:rPr>
        <w:t>[[247]] "chr12_14256332" "chr12_14875024" "chr12_16197828" "chr12_17501814"</w:t>
      </w:r>
    </w:p>
    <w:p w14:paraId="76BC23DD" w14:textId="6F51A542" w:rsidR="00830318" w:rsidRPr="003158B6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3158B6">
        <w:rPr>
          <w:rFonts w:ascii="Courier New" w:hAnsi="Courier New" w:cs="Courier New"/>
          <w:lang w:val="en-GB"/>
        </w:rPr>
        <w:t>[[248]] "chr12_18743841" "chr12_18875160"</w:t>
      </w:r>
    </w:p>
    <w:p w14:paraId="0C9B93EC" w14:textId="2A3DC140" w:rsidR="00830318" w:rsidRPr="003158B6" w:rsidRDefault="006E1D2A" w:rsidP="00E63D67">
      <w:pPr>
        <w:pStyle w:val="Textosinformato"/>
        <w:rPr>
          <w:rFonts w:ascii="Courier New" w:hAnsi="Courier New" w:cs="Courier New"/>
          <w:lang w:val="en-GB"/>
        </w:rPr>
      </w:pPr>
      <w:r w:rsidRPr="003158B6">
        <w:rPr>
          <w:rFonts w:ascii="Courier New" w:hAnsi="Courier New" w:cs="Courier New"/>
          <w:lang w:val="en-GB"/>
        </w:rPr>
        <w:t>[[249]] "chr12_21752257" "chr12_22375863"</w:t>
      </w:r>
    </w:p>
    <w:p w14:paraId="47868CD1" w14:textId="77777777" w:rsidR="006E1D2A" w:rsidRPr="003158B6" w:rsidRDefault="006E1D2A" w:rsidP="00E63D67">
      <w:pPr>
        <w:pStyle w:val="Textosinformato"/>
        <w:rPr>
          <w:rFonts w:ascii="Courier New" w:hAnsi="Courier New" w:cs="Courier New"/>
          <w:lang w:val="en-GB"/>
        </w:rPr>
      </w:pPr>
    </w:p>
    <w:sectPr w:rsidR="006E1D2A" w:rsidRPr="003158B6" w:rsidSect="00E63D67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A9"/>
    <w:rsid w:val="000A6E94"/>
    <w:rsid w:val="001D32BF"/>
    <w:rsid w:val="00215E1D"/>
    <w:rsid w:val="003158B6"/>
    <w:rsid w:val="00391F32"/>
    <w:rsid w:val="00582C4F"/>
    <w:rsid w:val="00650C9C"/>
    <w:rsid w:val="006E1D2A"/>
    <w:rsid w:val="00830318"/>
    <w:rsid w:val="009F1EF3"/>
    <w:rsid w:val="00A774C2"/>
    <w:rsid w:val="00B0141D"/>
    <w:rsid w:val="00B37F34"/>
    <w:rsid w:val="00CA0569"/>
    <w:rsid w:val="00D22A81"/>
    <w:rsid w:val="00D52414"/>
    <w:rsid w:val="00DA22A9"/>
    <w:rsid w:val="00E63D67"/>
    <w:rsid w:val="00E83805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68D34"/>
  <w15:chartTrackingRefBased/>
  <w15:docId w15:val="{8816FD7D-66A6-419E-9459-14BFC0FC3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E63D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63D6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90</Words>
  <Characters>16997</Characters>
  <Application>Microsoft Office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eneralitat Valenciana</Company>
  <LinksUpToDate>false</LinksUpToDate>
  <CharactersWithSpaces>2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CARRASCO, CONCHA</dc:creator>
  <cp:keywords/>
  <dc:description/>
  <cp:lastModifiedBy>DOMINGO CARRASCO, CONCHA</cp:lastModifiedBy>
  <cp:revision>4</cp:revision>
  <dcterms:created xsi:type="dcterms:W3CDTF">2023-05-01T09:51:00Z</dcterms:created>
  <dcterms:modified xsi:type="dcterms:W3CDTF">2023-05-06T16:24:00Z</dcterms:modified>
</cp:coreProperties>
</file>